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215"/>
        <w:gridCol w:w="2855"/>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age 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Tables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Tables 2-8</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Tables 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21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447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https://clinicaltrials.gov/ct2/show/NCT040365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5T05:47:00Z</dcterms:created>
  <dc:creator>pplouffe</dc:creator>
  <dc:description/>
  <cp:keywords/>
  <dc:language>en-US</dc:language>
  <cp:lastModifiedBy>Rok Gašperšič</cp:lastModifiedBy>
  <cp:lastPrinted>2010-02-23T13:00:00Z</cp:lastPrinted>
  <dcterms:modified xsi:type="dcterms:W3CDTF">2023-02-25T05: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